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EB3FA" w14:textId="77777777" w:rsidR="00B1469E" w:rsidRPr="00881483" w:rsidRDefault="00B1469E" w:rsidP="00B1469E">
      <w:pPr>
        <w:spacing w:after="240" w:line="276" w:lineRule="auto"/>
        <w:jc w:val="both"/>
        <w:outlineLvl w:val="5"/>
        <w:rPr>
          <w:rFonts w:eastAsia="Times New Roman"/>
          <w:b/>
          <w:bCs/>
          <w:color w:val="000000" w:themeColor="text1"/>
        </w:rPr>
      </w:pPr>
      <w:r w:rsidRPr="00881483">
        <w:rPr>
          <w:rFonts w:eastAsia="Times New Roman"/>
          <w:b/>
          <w:bCs/>
          <w:color w:val="000000" w:themeColor="text1"/>
        </w:rPr>
        <w:t>Supplemental Table 1.  Stromal-related gene signature from IO360 panel</w:t>
      </w:r>
    </w:p>
    <w:tbl>
      <w:tblPr>
        <w:tblW w:w="6335" w:type="dxa"/>
        <w:jc w:val="center"/>
        <w:tblLook w:val="04A0" w:firstRow="1" w:lastRow="0" w:firstColumn="1" w:lastColumn="0" w:noHBand="0" w:noVBand="1"/>
      </w:tblPr>
      <w:tblGrid>
        <w:gridCol w:w="1145"/>
        <w:gridCol w:w="1035"/>
        <w:gridCol w:w="938"/>
        <w:gridCol w:w="987"/>
        <w:gridCol w:w="1243"/>
        <w:gridCol w:w="987"/>
      </w:tblGrid>
      <w:tr w:rsidR="00B1469E" w:rsidRPr="00CE7618" w14:paraId="3A0B596A" w14:textId="77777777" w:rsidTr="005A2036">
        <w:trPr>
          <w:trHeight w:val="324"/>
          <w:jc w:val="center"/>
        </w:trPr>
        <w:tc>
          <w:tcPr>
            <w:tcW w:w="633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5B48FA" w14:textId="77777777" w:rsidR="00B1469E" w:rsidRPr="00CE7DD4" w:rsidRDefault="00B1469E" w:rsidP="005A2036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E7DD4">
              <w:rPr>
                <w:rFonts w:eastAsia="Times New Roman"/>
                <w:b/>
                <w:bCs/>
                <w:color w:val="000000"/>
              </w:rPr>
              <w:t xml:space="preserve">Stromal Factor Gene </w:t>
            </w:r>
            <w:r>
              <w:rPr>
                <w:rFonts w:eastAsia="Times New Roman"/>
                <w:b/>
                <w:bCs/>
                <w:color w:val="000000"/>
              </w:rPr>
              <w:t>Signature</w:t>
            </w:r>
          </w:p>
        </w:tc>
      </w:tr>
      <w:tr w:rsidR="00B1469E" w:rsidRPr="00CE7618" w14:paraId="24A1611E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12FE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A2M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9229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L4A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FA58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FECD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KD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C9A1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NID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0E016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TGFB2</w:t>
            </w:r>
          </w:p>
        </w:tc>
      </w:tr>
      <w:tr w:rsidR="00B1469E" w:rsidRPr="00CE7618" w14:paraId="0EFBE690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5E178D6B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BMP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89933B0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L5A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860BD68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724F09C8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LAMA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5D37370A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PDGF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2A475E5D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TGFB3</w:t>
            </w:r>
          </w:p>
        </w:tc>
      </w:tr>
      <w:tr w:rsidR="00B1469E" w:rsidRPr="00CE7618" w14:paraId="492479D6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CE71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ASP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C4BA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L6A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0130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84AC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LAMB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AC74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PDGFB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09C2F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THBS1</w:t>
            </w:r>
          </w:p>
        </w:tc>
      </w:tr>
      <w:tr w:rsidR="00B1469E" w:rsidRPr="00CE7618" w14:paraId="42CC3A49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762DA84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D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665B04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MP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62861B8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639A61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LAMC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CA57674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PECAM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E2EFDA" w:fill="E2EFDA"/>
            <w:noWrap/>
            <w:vAlign w:val="bottom"/>
            <w:hideMark/>
          </w:tcPr>
          <w:p w14:paraId="32BE1F8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VCAM1</w:t>
            </w:r>
          </w:p>
        </w:tc>
      </w:tr>
      <w:tr w:rsidR="00B1469E" w:rsidRPr="00CE7618" w14:paraId="38EEA086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DDDC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D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0481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TS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C2EC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M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AD8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LOXL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ED0F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PLOD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B2A31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VCAN</w:t>
            </w:r>
          </w:p>
        </w:tc>
      </w:tr>
      <w:tr w:rsidR="00B1469E" w:rsidRPr="00CE7618" w14:paraId="4906631B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590FEEF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D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690F0E4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CAM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51761B0A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V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AF84206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LTBP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6109AF8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PRKCA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FB598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 </w:t>
            </w:r>
          </w:p>
        </w:tc>
      </w:tr>
      <w:tr w:rsidR="00B1469E" w:rsidRPr="00CE7618" w14:paraId="475AB873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E950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DH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681E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CAM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40BB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X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2D1C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MMP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69A9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RELN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F2DBF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 </w:t>
            </w:r>
          </w:p>
        </w:tc>
      </w:tr>
      <w:tr w:rsidR="00B1469E" w:rsidRPr="00CE7618" w14:paraId="4BD3CBFC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7E62F93A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L11A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600240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CAM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E72E10F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B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5830BEFC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MMP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611BAEC6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SERPINH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CCAFA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 </w:t>
            </w:r>
          </w:p>
        </w:tc>
      </w:tr>
      <w:tr w:rsidR="00B1469E" w:rsidRPr="00CE7618" w14:paraId="61B9EC60" w14:textId="77777777" w:rsidTr="005A2036">
        <w:trPr>
          <w:trHeight w:val="288"/>
          <w:jc w:val="center"/>
        </w:trPr>
        <w:tc>
          <w:tcPr>
            <w:tcW w:w="11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636F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L11A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477B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0F54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B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D49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MMP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A534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SPP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C1F0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 </w:t>
            </w:r>
          </w:p>
        </w:tc>
      </w:tr>
      <w:tr w:rsidR="00B1469E" w:rsidRPr="00CE7618" w14:paraId="6DCC00AB" w14:textId="77777777" w:rsidTr="005A2036">
        <w:trPr>
          <w:trHeight w:val="300"/>
          <w:jc w:val="center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4AE1710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COL17A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5B781C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A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BFA754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ITGB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271F14C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NCAM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842B58B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TGFB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7387" w14:textId="77777777" w:rsidR="00B1469E" w:rsidRPr="00CE7DD4" w:rsidRDefault="00B1469E" w:rsidP="005A2036">
            <w:pPr>
              <w:spacing w:after="0" w:line="276" w:lineRule="auto"/>
              <w:rPr>
                <w:rFonts w:eastAsia="Times New Roman"/>
                <w:color w:val="000000"/>
              </w:rPr>
            </w:pPr>
            <w:r w:rsidRPr="00CE7DD4">
              <w:rPr>
                <w:rFonts w:eastAsia="Times New Roman"/>
                <w:color w:val="000000"/>
              </w:rPr>
              <w:t> </w:t>
            </w:r>
          </w:p>
        </w:tc>
      </w:tr>
    </w:tbl>
    <w:p w14:paraId="65BC3FBA" w14:textId="77777777" w:rsidR="005A6A42" w:rsidRDefault="005A6A42"/>
    <w:sectPr w:rsidR="005A6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9E"/>
    <w:rsid w:val="005A6A42"/>
    <w:rsid w:val="00B1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EF36"/>
  <w15:chartTrackingRefBased/>
  <w15:docId w15:val="{95C83C99-0203-4826-A04F-8FA6E31D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69E"/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obol</dc:creator>
  <cp:keywords/>
  <dc:description/>
  <cp:lastModifiedBy>Robert Sobol</cp:lastModifiedBy>
  <cp:revision>1</cp:revision>
  <dcterms:created xsi:type="dcterms:W3CDTF">2020-12-27T22:44:00Z</dcterms:created>
  <dcterms:modified xsi:type="dcterms:W3CDTF">2020-12-27T22:45:00Z</dcterms:modified>
</cp:coreProperties>
</file>